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DA9" w:rsidRPr="00196F1C" w:rsidRDefault="000E3DA9" w:rsidP="009A0E21">
      <w:pPr>
        <w:pStyle w:val="Standa1"/>
        <w:spacing w:line="240" w:lineRule="auto"/>
        <w:ind w:right="-659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BE2386">
        <w:rPr>
          <w:rFonts w:ascii="Times New Roman" w:hAnsi="Times New Roman" w:cs="Times New Roman"/>
          <w:b/>
          <w:sz w:val="24"/>
          <w:lang w:val="en-US"/>
        </w:rPr>
        <w:t>Table S1:</w:t>
      </w:r>
      <w:r w:rsidRPr="00BE2386">
        <w:rPr>
          <w:rFonts w:ascii="Times New Roman" w:hAnsi="Times New Roman" w:cs="Times New Roman"/>
          <w:sz w:val="24"/>
          <w:lang w:val="en-US"/>
        </w:rPr>
        <w:t xml:space="preserve"> DNA</w:t>
      </w:r>
      <w:r w:rsidRPr="00196F1C">
        <w:rPr>
          <w:rFonts w:ascii="Times New Roman" w:hAnsi="Times New Roman" w:cs="Times New Roman"/>
          <w:sz w:val="24"/>
          <w:lang w:val="en-US"/>
        </w:rPr>
        <w:t xml:space="preserve"> polymerases tested in the </w:t>
      </w:r>
      <w:r w:rsidRPr="00196F1C">
        <w:rPr>
          <w:rFonts w:ascii="Times New Roman" w:hAnsi="Times New Roman" w:cs="Times New Roman"/>
          <w:i/>
          <w:sz w:val="24"/>
          <w:lang w:val="en-US"/>
        </w:rPr>
        <w:t>Echinococcus granulosus</w:t>
      </w:r>
      <w:r w:rsidRPr="00196F1C">
        <w:rPr>
          <w:rFonts w:ascii="Times New Roman" w:hAnsi="Times New Roman" w:cs="Times New Roman"/>
          <w:sz w:val="24"/>
          <w:lang w:val="en-US"/>
        </w:rPr>
        <w:t xml:space="preserve"> complex multiplex PCR</w:t>
      </w:r>
    </w:p>
    <w:tbl>
      <w:tblPr>
        <w:tblW w:w="10349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52"/>
        <w:gridCol w:w="3544"/>
        <w:gridCol w:w="2552"/>
        <w:gridCol w:w="1701"/>
      </w:tblGrid>
      <w:tr w:rsidR="000E3DA9" w:rsidRPr="009A09BA" w:rsidTr="009A0E21">
        <w:tc>
          <w:tcPr>
            <w:tcW w:w="2552" w:type="dxa"/>
          </w:tcPr>
          <w:p w:rsidR="000E3DA9" w:rsidRPr="009A0E21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E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rking/optimization</w:t>
            </w:r>
          </w:p>
        </w:tc>
        <w:tc>
          <w:tcPr>
            <w:tcW w:w="3544" w:type="dxa"/>
          </w:tcPr>
          <w:p w:rsidR="000E3DA9" w:rsidRPr="009A0E21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E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2552" w:type="dxa"/>
          </w:tcPr>
          <w:p w:rsidR="000E3DA9" w:rsidRPr="009A0E21" w:rsidRDefault="000E3DA9" w:rsidP="000F1231">
            <w:pPr>
              <w:pStyle w:val="Standa1"/>
              <w:spacing w:after="0" w:line="240" w:lineRule="auto"/>
              <w:ind w:left="34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E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ier</w:t>
            </w:r>
          </w:p>
        </w:tc>
        <w:tc>
          <w:tcPr>
            <w:tcW w:w="1701" w:type="dxa"/>
          </w:tcPr>
          <w:p w:rsidR="000E3DA9" w:rsidRPr="009A0E21" w:rsidRDefault="000E3DA9" w:rsidP="000F1231">
            <w:pPr>
              <w:pStyle w:val="Standa1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E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. No.</w:t>
            </w:r>
          </w:p>
        </w:tc>
      </w:tr>
      <w:tr w:rsidR="000E3DA9" w:rsidRPr="009A09BA" w:rsidTr="009A0E21"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 polymerases used in this study</w:t>
            </w:r>
          </w:p>
        </w:tc>
        <w:tc>
          <w:tcPr>
            <w:tcW w:w="3544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Taq</w:t>
            </w:r>
            <w:proofErr w:type="spellEnd"/>
            <w:r w:rsidRPr="009A09B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 Polymerase</w:t>
            </w:r>
          </w:p>
        </w:tc>
        <w:tc>
          <w:tcPr>
            <w:tcW w:w="2552" w:type="dxa"/>
          </w:tcPr>
          <w:p w:rsidR="000E3DA9" w:rsidRPr="009A09BA" w:rsidRDefault="004A7C82" w:rsidP="000F1231">
            <w:pPr>
              <w:pStyle w:val="Standa1"/>
              <w:spacing w:line="240" w:lineRule="auto"/>
              <w:ind w:left="34"/>
              <w:outlineLvl w:val="3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hyperlink r:id="rId5" w:history="1">
              <w:r w:rsidR="000E3DA9" w:rsidRPr="009A09B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Applied </w:t>
              </w:r>
              <w:proofErr w:type="spellStart"/>
              <w:r w:rsidR="000E3DA9" w:rsidRPr="009A09B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iosystems</w:t>
              </w:r>
              <w:proofErr w:type="spellEnd"/>
              <w:r w:rsidR="000E3DA9" w:rsidRPr="009A09BA">
                <w:rPr>
                  <w:rFonts w:ascii="Times New Roman" w:hAnsi="Times New Roman" w:cs="Times New Roman"/>
                  <w:sz w:val="24"/>
                  <w:szCs w:val="24"/>
                  <w:u w:val="single"/>
                  <w:lang w:eastAsia="de-CH"/>
                </w:rPr>
                <w:t xml:space="preserve"> </w:t>
              </w:r>
            </w:hyperlink>
          </w:p>
        </w:tc>
        <w:tc>
          <w:tcPr>
            <w:tcW w:w="1701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8080160</w:t>
            </w:r>
          </w:p>
        </w:tc>
      </w:tr>
      <w:tr w:rsidR="000E3DA9" w:rsidRPr="009A09BA" w:rsidTr="009A0E21"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Taq DNA Polymerase</w:t>
            </w:r>
          </w:p>
        </w:tc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ega</w:t>
            </w:r>
          </w:p>
        </w:tc>
        <w:tc>
          <w:tcPr>
            <w:tcW w:w="1701" w:type="dxa"/>
          </w:tcPr>
          <w:p w:rsidR="000E3DA9" w:rsidRPr="009A09BA" w:rsidRDefault="004A7C82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" w:history="1">
              <w:r w:rsidR="000E3DA9" w:rsidRPr="009A09B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M3001</w:t>
              </w:r>
            </w:hyperlink>
          </w:p>
        </w:tc>
      </w:tr>
      <w:tr w:rsidR="000E3DA9" w:rsidRPr="009A09BA" w:rsidTr="009A0E21"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x PCR 5 × Master Mix</w:t>
            </w:r>
          </w:p>
        </w:tc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w England </w:t>
            </w: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abs</w:t>
            </w:r>
            <w:proofErr w:type="spellEnd"/>
          </w:p>
        </w:tc>
        <w:tc>
          <w:tcPr>
            <w:tcW w:w="1701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284S</w:t>
            </w:r>
          </w:p>
        </w:tc>
      </w:tr>
      <w:tr w:rsidR="000E3DA9" w:rsidRPr="009A09BA" w:rsidTr="009A0E21"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3DA9" w:rsidRPr="009A09BA" w:rsidTr="009A0E21"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 polymerases needing optimization</w:t>
            </w:r>
          </w:p>
        </w:tc>
        <w:tc>
          <w:tcPr>
            <w:tcW w:w="3544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and High Fidelity PCR System</w:t>
            </w:r>
          </w:p>
        </w:tc>
        <w:tc>
          <w:tcPr>
            <w:tcW w:w="2552" w:type="dxa"/>
          </w:tcPr>
          <w:p w:rsidR="000E3DA9" w:rsidRPr="009A09BA" w:rsidRDefault="004A7C82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7" w:history="1">
              <w:r w:rsidR="000E3DA9" w:rsidRPr="009A09B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Roche Applied Science </w:t>
              </w:r>
            </w:hyperlink>
          </w:p>
        </w:tc>
        <w:tc>
          <w:tcPr>
            <w:tcW w:w="1701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32650001</w:t>
            </w:r>
          </w:p>
        </w:tc>
      </w:tr>
      <w:tr w:rsidR="000E3DA9" w:rsidRPr="009A09BA" w:rsidTr="009A0E21"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EPol</w:t>
            </w:r>
            <w:proofErr w:type="spellEnd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NA Polymerase</w:t>
            </w:r>
          </w:p>
        </w:tc>
        <w:tc>
          <w:tcPr>
            <w:tcW w:w="2552" w:type="dxa"/>
          </w:tcPr>
          <w:p w:rsidR="000E3DA9" w:rsidRPr="009A09BA" w:rsidRDefault="004A7C82" w:rsidP="000F1231">
            <w:pPr>
              <w:pStyle w:val="Standa1"/>
              <w:spacing w:line="240" w:lineRule="auto"/>
              <w:ind w:left="34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8" w:history="1">
              <w:r w:rsidR="000E3DA9" w:rsidRPr="009A09B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Solis </w:t>
              </w:r>
              <w:proofErr w:type="spellStart"/>
              <w:r w:rsidR="000E3DA9" w:rsidRPr="009A09B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ioDyne</w:t>
              </w:r>
              <w:proofErr w:type="spellEnd"/>
              <w:r w:rsidR="000E3DA9" w:rsidRPr="009A09B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hyperlink>
          </w:p>
        </w:tc>
        <w:tc>
          <w:tcPr>
            <w:tcW w:w="1701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-01-00500</w:t>
            </w:r>
          </w:p>
        </w:tc>
      </w:tr>
      <w:tr w:rsidR="000E3DA9" w:rsidRPr="009A09BA" w:rsidTr="009A0E21"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:rsidR="000E3DA9" w:rsidRPr="009A09BA" w:rsidRDefault="004A7C82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9" w:history="1">
              <w:r w:rsidR="000E3DA9" w:rsidRPr="009A09B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oTaq</w:t>
              </w:r>
              <w:r w:rsidR="000E3DA9" w:rsidRPr="009A09BA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lang w:val="en-US"/>
                </w:rPr>
                <w:t xml:space="preserve"> </w:t>
              </w:r>
              <w:r w:rsidR="000E3DA9" w:rsidRPr="009A09B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Flexi DNA Polymerase </w:t>
              </w:r>
            </w:hyperlink>
          </w:p>
        </w:tc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ega</w:t>
            </w:r>
          </w:p>
        </w:tc>
        <w:tc>
          <w:tcPr>
            <w:tcW w:w="1701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291</w:t>
            </w:r>
          </w:p>
        </w:tc>
      </w:tr>
      <w:tr w:rsidR="000E3DA9" w:rsidRPr="009A09BA" w:rsidTr="009A0E21"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Taq Hot Start Polymerase</w:t>
            </w:r>
          </w:p>
        </w:tc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ega</w:t>
            </w:r>
          </w:p>
        </w:tc>
        <w:tc>
          <w:tcPr>
            <w:tcW w:w="1701" w:type="dxa"/>
          </w:tcPr>
          <w:p w:rsidR="000E3DA9" w:rsidRPr="009A09BA" w:rsidRDefault="004A7C82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0" w:history="1">
              <w:r w:rsidR="000E3DA9" w:rsidRPr="009A09B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M5001</w:t>
              </w:r>
            </w:hyperlink>
          </w:p>
        </w:tc>
      </w:tr>
      <w:tr w:rsidR="000E3DA9" w:rsidRPr="009A09BA" w:rsidTr="009A0E21"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tStarTaq</w:t>
            </w:r>
            <w:proofErr w:type="spellEnd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ster Mix Kit</w:t>
            </w:r>
          </w:p>
        </w:tc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agen</w:t>
            </w:r>
            <w:proofErr w:type="spellEnd"/>
          </w:p>
        </w:tc>
        <w:tc>
          <w:tcPr>
            <w:tcW w:w="1701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443</w:t>
            </w:r>
          </w:p>
        </w:tc>
      </w:tr>
      <w:tr w:rsidR="000E3DA9" w:rsidRPr="009A09BA" w:rsidTr="009A0E21"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</w:t>
            </w: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q</w:t>
            </w:r>
            <w:proofErr w:type="spellEnd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X Master Mix </w:t>
            </w:r>
          </w:p>
        </w:tc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w England </w:t>
            </w: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abs</w:t>
            </w:r>
            <w:proofErr w:type="spellEnd"/>
          </w:p>
        </w:tc>
        <w:tc>
          <w:tcPr>
            <w:tcW w:w="1701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479G</w:t>
            </w:r>
          </w:p>
        </w:tc>
      </w:tr>
      <w:tr w:rsidR="000E3DA9" w:rsidRPr="009A09BA" w:rsidTr="009A0E21"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</w:t>
            </w: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q</w:t>
            </w:r>
            <w:proofErr w:type="spellEnd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NA Polymerase</w:t>
            </w:r>
          </w:p>
        </w:tc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w England </w:t>
            </w: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abs</w:t>
            </w:r>
            <w:proofErr w:type="spellEnd"/>
          </w:p>
        </w:tc>
        <w:tc>
          <w:tcPr>
            <w:tcW w:w="1701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480G</w:t>
            </w:r>
          </w:p>
        </w:tc>
      </w:tr>
      <w:tr w:rsidR="000E3DA9" w:rsidRPr="009A09BA" w:rsidTr="009A0E21"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q</w:t>
            </w:r>
            <w:proofErr w:type="spellEnd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T Start DNA Polymerase</w:t>
            </w:r>
          </w:p>
        </w:tc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w England </w:t>
            </w: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abs</w:t>
            </w:r>
            <w:proofErr w:type="spellEnd"/>
          </w:p>
        </w:tc>
        <w:tc>
          <w:tcPr>
            <w:tcW w:w="1701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481G</w:t>
            </w:r>
          </w:p>
        </w:tc>
      </w:tr>
      <w:tr w:rsidR="000E3DA9" w:rsidRPr="009A09BA" w:rsidTr="009A0E21"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u</w:t>
            </w:r>
            <w:proofErr w:type="spellEnd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NA Polymerase</w:t>
            </w:r>
          </w:p>
        </w:tc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ega</w:t>
            </w:r>
          </w:p>
        </w:tc>
        <w:tc>
          <w:tcPr>
            <w:tcW w:w="1701" w:type="dxa"/>
          </w:tcPr>
          <w:p w:rsidR="000E3DA9" w:rsidRPr="009A09BA" w:rsidRDefault="004A7C82" w:rsidP="000F1231">
            <w:pPr>
              <w:pStyle w:val="Standa1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1" w:history="1">
              <w:r w:rsidR="000E3DA9" w:rsidRPr="009A09B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M7741</w:t>
              </w:r>
            </w:hyperlink>
          </w:p>
        </w:tc>
      </w:tr>
      <w:tr w:rsidR="000E3DA9" w:rsidRPr="009A09BA" w:rsidTr="009A0E21"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q</w:t>
            </w:r>
            <w:proofErr w:type="spellEnd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NA Polymerase (</w:t>
            </w: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q</w:t>
            </w:r>
            <w:proofErr w:type="spellEnd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ffer)</w:t>
            </w:r>
          </w:p>
        </w:tc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w England </w:t>
            </w: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abs</w:t>
            </w:r>
            <w:proofErr w:type="spellEnd"/>
          </w:p>
        </w:tc>
        <w:tc>
          <w:tcPr>
            <w:tcW w:w="1701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273G</w:t>
            </w:r>
          </w:p>
        </w:tc>
      </w:tr>
      <w:tr w:rsidR="000E3DA9" w:rsidRPr="009A09BA" w:rsidTr="009A0E21"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q</w:t>
            </w:r>
            <w:proofErr w:type="spellEnd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NA Polymerase (</w:t>
            </w: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Pol</w:t>
            </w:r>
            <w:proofErr w:type="spellEnd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ffer)</w:t>
            </w:r>
          </w:p>
        </w:tc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w England </w:t>
            </w:r>
            <w:proofErr w:type="spellStart"/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abs</w:t>
            </w:r>
            <w:proofErr w:type="spellEnd"/>
          </w:p>
        </w:tc>
        <w:tc>
          <w:tcPr>
            <w:tcW w:w="1701" w:type="dxa"/>
          </w:tcPr>
          <w:p w:rsidR="000E3DA9" w:rsidRPr="009A09BA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267S</w:t>
            </w:r>
          </w:p>
        </w:tc>
      </w:tr>
      <w:tr w:rsidR="000E3DA9" w:rsidRPr="00ED1CBE" w:rsidTr="009A0E21"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tabs>
                <w:tab w:val="center" w:pos="1089"/>
              </w:tabs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:rsidR="000E3DA9" w:rsidRPr="009A09BA" w:rsidRDefault="000E3DA9" w:rsidP="000F1231">
            <w:proofErr w:type="spellStart"/>
            <w:r w:rsidRPr="009A09BA">
              <w:t>Taq</w:t>
            </w:r>
            <w:proofErr w:type="spellEnd"/>
            <w:r w:rsidRPr="009A09BA">
              <w:t xml:space="preserve"> DNA Polymerase</w:t>
            </w:r>
            <w:r>
              <w:t xml:space="preserve"> </w:t>
            </w:r>
            <w:proofErr w:type="spellStart"/>
            <w:r>
              <w:t>Brasil</w:t>
            </w:r>
            <w:proofErr w:type="spellEnd"/>
          </w:p>
        </w:tc>
        <w:tc>
          <w:tcPr>
            <w:tcW w:w="2552" w:type="dxa"/>
          </w:tcPr>
          <w:p w:rsidR="000E3DA9" w:rsidRPr="009A09BA" w:rsidRDefault="000E3DA9" w:rsidP="000F1231">
            <w:pPr>
              <w:pStyle w:val="Standa1"/>
              <w:spacing w:line="24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vitrogen </w:t>
            </w:r>
          </w:p>
        </w:tc>
        <w:tc>
          <w:tcPr>
            <w:tcW w:w="1701" w:type="dxa"/>
          </w:tcPr>
          <w:p w:rsidR="000E3DA9" w:rsidRPr="00ED1CBE" w:rsidRDefault="000E3DA9" w:rsidP="000F1231">
            <w:pPr>
              <w:pStyle w:val="Standa1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9BA">
              <w:rPr>
                <w:rFonts w:ascii="Times New Roman" w:hAnsi="Times New Roman" w:cs="Times New Roman"/>
                <w:sz w:val="24"/>
                <w:szCs w:val="24"/>
              </w:rPr>
              <w:t>11615-010</w:t>
            </w:r>
          </w:p>
        </w:tc>
      </w:tr>
    </w:tbl>
    <w:p w:rsidR="00881A43" w:rsidRDefault="004A7C82"/>
    <w:sectPr w:rsidR="00881A4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DA9"/>
    <w:rsid w:val="000E3DA9"/>
    <w:rsid w:val="004A7C82"/>
    <w:rsid w:val="007D714A"/>
    <w:rsid w:val="008F036E"/>
    <w:rsid w:val="009A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E3D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1">
    <w:name w:val="Standa1"/>
    <w:uiPriority w:val="99"/>
    <w:rsid w:val="000E3DA9"/>
    <w:rPr>
      <w:rFonts w:ascii="Calibri" w:eastAsia="Times New Roman" w:hAnsi="Calibri" w:cs="Courier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E3D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1">
    <w:name w:val="Standa1"/>
    <w:uiPriority w:val="99"/>
    <w:rsid w:val="000E3DA9"/>
    <w:rPr>
      <w:rFonts w:ascii="Calibri" w:eastAsia="Times New Roman" w:hAnsi="Calibri" w:cs="Courier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oogle.ch/url?q=http://www.sbd.ee/index.php%3Flan%3DEN%26sid%3D115%26tid%3D81%26active%3D62%26active1%3D133&amp;sa=U&amp;ei=hBG0Tqv8B-r54QSRnoXaAw&amp;ved=0CBMQFjAB&amp;usg=AFQjCNEgtNWmag5r9_fGFPihDp6fOj1Ycw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google.ch/url?q=http://www.lablife.org/p%3Fa%3Dproducts_show%26id%3D323681&amp;sa=U&amp;ei=mCC0TublAaqg4gSJtoTeAw&amp;ved=0CBwQFjAE&amp;usg=AFQjCNGdmqzndyBQVIX-us3nom6u6sKm1g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promega.com/products/pcr/routine-pcr/gotaq-amplification-family/" TargetMode="External"/><Relationship Id="rId11" Type="http://schemas.openxmlformats.org/officeDocument/2006/relationships/hyperlink" Target="http://www.promega.com/products/pcr/routine-pcr/pfu-dna-polymerase/" TargetMode="External"/><Relationship Id="rId5" Type="http://schemas.openxmlformats.org/officeDocument/2006/relationships/hyperlink" Target="http://www.google.ch/url?q=http://www6.appliedbiosystems.com/support/techtools/pcropt/&amp;sa=U&amp;ei=_Q20Tr_DEcja4QSppcHVAw&amp;ved=0CBYQFjAB&amp;usg=AFQjCNFYl_y82ILXYWp3doOKDgxbUkIlTA" TargetMode="External"/><Relationship Id="rId10" Type="http://schemas.openxmlformats.org/officeDocument/2006/relationships/hyperlink" Target="http://www.promega.com/products/pcr/routine-pcr/gotaq-amplification-family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google.ch/url?q=http://www.promega.com/resources/protocols/product-information-sheets/g/gotaq-flexi-dna-polymerase-m829-protocol/&amp;sa=U&amp;ei=CBK0Tt2qHI774QSR9fzsAw&amp;ved=0CBEQFjAA&amp;usg=AFQjCNEJPidmANQYAuUiNIrnoGq1M3ys3A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Markus</cp:lastModifiedBy>
  <cp:revision>3</cp:revision>
  <dcterms:created xsi:type="dcterms:W3CDTF">2012-11-22T06:39:00Z</dcterms:created>
  <dcterms:modified xsi:type="dcterms:W3CDTF">2012-12-09T10:01:00Z</dcterms:modified>
</cp:coreProperties>
</file>